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86" w:tblpY="2138"/>
        <w:tblOverlap w:val="never"/>
        <w:tblW w:w="7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180"/>
        <w:gridCol w:w="1120"/>
        <w:gridCol w:w="1910"/>
        <w:gridCol w:w="1760"/>
      </w:tblGrid>
      <w:tr w:rsidR="00F8523F" w:rsidTr="001A49AE">
        <w:tc>
          <w:tcPr>
            <w:tcW w:w="1990" w:type="dxa"/>
            <w:tcBorders>
              <w:bottom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Second Line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ORR (%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DCR (%)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proofErr w:type="spellStart"/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mOS</w:t>
            </w:r>
            <w:proofErr w:type="spellEnd"/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 xml:space="preserve"> (months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proofErr w:type="spellStart"/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mPFS</w:t>
            </w:r>
            <w:proofErr w:type="spellEnd"/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 xml:space="preserve"> (months)</w:t>
            </w:r>
          </w:p>
        </w:tc>
      </w:tr>
      <w:tr w:rsidR="00F8523F" w:rsidTr="001A49AE">
        <w:tc>
          <w:tcPr>
            <w:tcW w:w="1990" w:type="dxa"/>
            <w:tcBorders>
              <w:top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LEN (n=34)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2 (5.9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6 (47.1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6.53 (5.37-9.63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3.1 (2.47-5.73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REG (n=3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 (33.3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 (33.3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32.27 (0.47-NR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.67 (0.47-NR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LEN-CAM (n=15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3 (20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3 (86.7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6.57 (12.10-NR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8.63 (6.40-NR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LEN-SIN (n=25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7 (28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20 (80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25.67 (10.40-NR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8.43 (4.90-NR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REG-CAM (n=12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 (8.3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0 (83.3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NR (12.27-NR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9.13 (7.17-NR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REG-SIN (n=4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 (25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4 (100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3.27 (12.87-NR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3.20 (5.10-NR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TKI (n=37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3 (8.1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7 (45.9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7.63 (5.6-14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2.97 (2.47-5.73)</w:t>
            </w:r>
          </w:p>
        </w:tc>
      </w:tr>
      <w:tr w:rsidR="00F8523F" w:rsidTr="001A49AE">
        <w:tc>
          <w:tcPr>
            <w:tcW w:w="199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TKI-ICI (n=56)</w:t>
            </w:r>
          </w:p>
        </w:tc>
        <w:tc>
          <w:tcPr>
            <w:tcW w:w="118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2 (21.4)</w:t>
            </w:r>
          </w:p>
        </w:tc>
        <w:tc>
          <w:tcPr>
            <w:tcW w:w="112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47 (83.9)</w:t>
            </w:r>
          </w:p>
        </w:tc>
        <w:tc>
          <w:tcPr>
            <w:tcW w:w="191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19.23 (14.2-NR)</w:t>
            </w:r>
          </w:p>
        </w:tc>
        <w:tc>
          <w:tcPr>
            <w:tcW w:w="1760" w:type="dxa"/>
          </w:tcPr>
          <w:p w:rsidR="00F8523F" w:rsidRDefault="00F8523F" w:rsidP="001A49AE">
            <w:pPr>
              <w:pStyle w:val="HTMLPreformatted"/>
              <w:widowControl/>
              <w:spacing w:line="360" w:lineRule="auto"/>
              <w:rPr>
                <w:rFonts w:ascii="Times New Roman" w:eastAsia="Univers-Light" w:hAnsi="Times New Roman" w:hint="default"/>
                <w:sz w:val="21"/>
                <w:szCs w:val="21"/>
              </w:rPr>
            </w:pPr>
            <w:r>
              <w:rPr>
                <w:rFonts w:ascii="Times New Roman" w:eastAsia="Univers-Light" w:hAnsi="Times New Roman"/>
                <w:sz w:val="21"/>
                <w:szCs w:val="21"/>
                <w:lang w:bidi="ar"/>
              </w:rPr>
              <w:t>8.63 (7.17-19.03)</w:t>
            </w:r>
          </w:p>
        </w:tc>
      </w:tr>
    </w:tbl>
    <w:p w:rsidR="00F8523F" w:rsidRDefault="00F8523F" w:rsidP="00F852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umor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esponse and survival between different agents</w:t>
      </w:r>
    </w:p>
    <w:p w:rsidR="00F8523F" w:rsidRDefault="00F8523F" w:rsidP="00F8523F"/>
    <w:p w:rsidR="00F8523F" w:rsidRDefault="00F8523F" w:rsidP="00F8523F">
      <w:pPr>
        <w:tabs>
          <w:tab w:val="left" w:pos="857"/>
        </w:tabs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 w:val="21"/>
          <w:szCs w:val="21"/>
          <w:lang w:val="en-US" w:eastAsia="zh-CN" w:bidi="ar"/>
        </w:rPr>
      </w:pPr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ORR, objective response rate; DCR, disease control rate; </w:t>
      </w:r>
      <w:proofErr w:type="spellStart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mOS</w:t>
      </w:r>
      <w:proofErr w:type="spellEnd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, median overall survival; </w:t>
      </w:r>
      <w:proofErr w:type="spellStart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mPFS</w:t>
      </w:r>
      <w:proofErr w:type="spellEnd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, median progression-free survival; LEN, </w:t>
      </w:r>
      <w:proofErr w:type="spellStart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Lenvatinib</w:t>
      </w:r>
      <w:proofErr w:type="spellEnd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; REG, </w:t>
      </w:r>
      <w:proofErr w:type="spellStart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Regorafenib</w:t>
      </w:r>
      <w:proofErr w:type="spellEnd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; CAM, </w:t>
      </w:r>
      <w:proofErr w:type="spellStart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camrelizumab</w:t>
      </w:r>
      <w:proofErr w:type="spellEnd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; SIN, </w:t>
      </w:r>
      <w:proofErr w:type="spellStart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sintilimab</w:t>
      </w:r>
      <w:proofErr w:type="spellEnd"/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 xml:space="preserve">; TKI: </w:t>
      </w:r>
      <w:r>
        <w:rPr>
          <w:rFonts w:ascii="Times New Roman" w:eastAsia="Univers-Light" w:hAnsi="Times New Roman" w:cs="Times New Roman"/>
          <w:sz w:val="21"/>
          <w:szCs w:val="21"/>
          <w:lang w:val="en-US" w:eastAsia="zh-CN" w:bidi="ar"/>
        </w:rPr>
        <w:t>tyrosine kinase inhibitor; ICI, immune checkpoint inhibitor</w:t>
      </w:r>
      <w:r>
        <w:rPr>
          <w:rFonts w:ascii="Times New Roman" w:eastAsia="Univers-Light" w:hAnsi="Times New Roman" w:cs="Times New Roman" w:hint="eastAsia"/>
          <w:sz w:val="21"/>
          <w:szCs w:val="21"/>
          <w:lang w:val="en-US" w:eastAsia="zh-CN" w:bidi="ar"/>
        </w:rPr>
        <w:t>; NR, not reach.</w:t>
      </w: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 w:val="21"/>
          <w:szCs w:val="21"/>
          <w:lang w:val="en-US" w:eastAsia="zh-CN"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F8523F" w:rsidRDefault="00F8523F" w:rsidP="00F8523F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pPr w:leftFromText="180" w:rightFromText="180" w:vertAnchor="page" w:horzAnchor="page" w:tblpX="2066" w:tblpY="2068"/>
        <w:tblOverlap w:val="never"/>
        <w:tblW w:w="7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100"/>
        <w:gridCol w:w="1067"/>
        <w:gridCol w:w="1144"/>
        <w:gridCol w:w="1112"/>
        <w:gridCol w:w="880"/>
      </w:tblGrid>
      <w:tr w:rsidR="00F8523F" w:rsidTr="001A49AE">
        <w:trPr>
          <w:trHeight w:val="292"/>
        </w:trPr>
        <w:tc>
          <w:tcPr>
            <w:tcW w:w="2555" w:type="dxa"/>
            <w:vMerge w:val="restart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lastRenderedPageBreak/>
              <w:t>Adverse Event</w:t>
            </w:r>
          </w:p>
        </w:tc>
        <w:tc>
          <w:tcPr>
            <w:tcW w:w="2167" w:type="dxa"/>
            <w:gridSpan w:val="2"/>
            <w:tcBorders>
              <w:bottom w:val="nil"/>
            </w:tcBorders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TKI group (n=37)</w:t>
            </w:r>
          </w:p>
        </w:tc>
        <w:tc>
          <w:tcPr>
            <w:tcW w:w="2256" w:type="dxa"/>
            <w:gridSpan w:val="2"/>
            <w:tcBorders>
              <w:bottom w:val="nil"/>
            </w:tcBorders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TKI-ICI group (n=56)</w:t>
            </w:r>
          </w:p>
        </w:tc>
        <w:tc>
          <w:tcPr>
            <w:tcW w:w="880" w:type="dxa"/>
            <w:vMerge w:val="restart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P</w:t>
            </w:r>
          </w:p>
        </w:tc>
      </w:tr>
      <w:tr w:rsidR="00F8523F" w:rsidTr="001A49AE">
        <w:tc>
          <w:tcPr>
            <w:tcW w:w="2555" w:type="dxa"/>
            <w:vMerge/>
          </w:tcPr>
          <w:p w:rsidR="00F8523F" w:rsidRDefault="00F8523F" w:rsidP="001A49AE">
            <w:pPr>
              <w:rPr>
                <w:szCs w:val="21"/>
              </w:rPr>
            </w:pPr>
          </w:p>
        </w:tc>
        <w:tc>
          <w:tcPr>
            <w:tcW w:w="1100" w:type="dxa"/>
            <w:tcBorders>
              <w:top w:val="nil"/>
            </w:tcBorders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Any grade</w:t>
            </w:r>
          </w:p>
        </w:tc>
        <w:tc>
          <w:tcPr>
            <w:tcW w:w="1067" w:type="dxa"/>
            <w:tcBorders>
              <w:top w:val="nil"/>
            </w:tcBorders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Grade 3/4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Any grade</w:t>
            </w:r>
          </w:p>
        </w:tc>
        <w:tc>
          <w:tcPr>
            <w:tcW w:w="1112" w:type="dxa"/>
            <w:tcBorders>
              <w:top w:val="nil"/>
            </w:tcBorders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Grade 3/4</w:t>
            </w:r>
          </w:p>
        </w:tc>
        <w:tc>
          <w:tcPr>
            <w:tcW w:w="880" w:type="dxa"/>
            <w:vMerge/>
            <w:vAlign w:val="center"/>
          </w:tcPr>
          <w:p w:rsidR="00F8523F" w:rsidRDefault="00F8523F" w:rsidP="001A49AE">
            <w:pPr>
              <w:rPr>
                <w:szCs w:val="21"/>
              </w:rPr>
            </w:pPr>
          </w:p>
        </w:tc>
      </w:tr>
      <w:tr w:rsidR="00F8523F" w:rsidTr="001A49AE">
        <w:tc>
          <w:tcPr>
            <w:tcW w:w="2555" w:type="dxa"/>
            <w:tcBorders>
              <w:top w:val="single" w:sz="4" w:space="0" w:color="auto"/>
            </w:tcBorders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Total AEs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29 (78.4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7 (18.9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50 (89.3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18 (32.1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0.2528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Hypertension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1 (56.8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4 (10.8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4 (60.7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9 (16.1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8693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Nausea/vomiting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2 (32.4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5.4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9 (33.9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4 (7.1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Fatigue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1 (29.7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7 (30.4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 (5.4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Diarrhea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9 (24.3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 (8.1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8 (32.1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5 (8.9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5621</w:t>
            </w:r>
          </w:p>
        </w:tc>
      </w:tr>
      <w:tr w:rsidR="00F8523F" w:rsidTr="001A49AE">
        <w:trPr>
          <w:trHeight w:val="300"/>
        </w:trPr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Rash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5 (13.5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2.7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3 (23.2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 (5.4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373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Decreased appetite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5 (13.5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9 (16.1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967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Proteinuria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 (8.1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4 (7.1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Leukopenia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5.4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5 (8.9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819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Hypothyroidism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5.4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 (5.4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Ascites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5.4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4 (7.1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Hyperbilirubinemia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2.7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3.6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Thin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2.7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3.6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Thrombocytopenia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2.7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 (3.6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Hepatic encephalopathy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2.7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2.7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Gastrointestinal </w:t>
            </w:r>
            <w:proofErr w:type="spellStart"/>
            <w:r>
              <w:rPr>
                <w:rFonts w:hint="eastAsia"/>
                <w:szCs w:val="21"/>
                <w:lang w:val="en-US" w:eastAsia="zh-CN"/>
              </w:rPr>
              <w:t>haemorrhage</w:t>
            </w:r>
            <w:proofErr w:type="spellEnd"/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Immune-related AEs 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  <w:highlight w:val="yellow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0 (0.0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  <w:highlight w:val="yellow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7 (12.5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5 (8.9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>0.0665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Hepatitis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5 (8.9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3 (5.4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0.1619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Myocarditis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:rsidR="00F8523F" w:rsidTr="001A49AE">
        <w:tc>
          <w:tcPr>
            <w:tcW w:w="2555" w:type="dxa"/>
          </w:tcPr>
          <w:p w:rsidR="00F8523F" w:rsidRDefault="00F8523F" w:rsidP="001A49AE">
            <w:pPr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Interstitial pneumonia</w:t>
            </w:r>
          </w:p>
        </w:tc>
        <w:tc>
          <w:tcPr>
            <w:tcW w:w="1100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067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0 (0.0)</w:t>
            </w:r>
          </w:p>
        </w:tc>
        <w:tc>
          <w:tcPr>
            <w:tcW w:w="1144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1112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1 (1.8)</w:t>
            </w:r>
          </w:p>
        </w:tc>
        <w:tc>
          <w:tcPr>
            <w:tcW w:w="880" w:type="dxa"/>
            <w:vAlign w:val="center"/>
          </w:tcPr>
          <w:p w:rsidR="00F8523F" w:rsidRDefault="00F8523F" w:rsidP="001A49AE">
            <w:pPr>
              <w:rPr>
                <w:szCs w:val="21"/>
                <w:highlight w:val="yellow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</w:tbl>
    <w:p w:rsidR="00F8523F" w:rsidRDefault="00F8523F" w:rsidP="00F8523F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lang w:val="en-US" w:eastAsia="zh-CN"/>
        </w:rPr>
        <w:t xml:space="preserve">5 </w:t>
      </w:r>
      <w:r>
        <w:rPr>
          <w:rFonts w:ascii="Times New Roman" w:hAnsi="Times New Roman" w:cs="Times New Roman"/>
          <w:b/>
          <w:bCs/>
          <w:sz w:val="24"/>
        </w:rPr>
        <w:t xml:space="preserve"> Treatment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related adverse events</w:t>
      </w:r>
      <w:bookmarkStart w:id="0" w:name="_GoBack"/>
      <w:bookmarkEnd w:id="0"/>
    </w:p>
    <w:p w:rsidR="00F8523F" w:rsidRDefault="00F8523F" w:rsidP="00F852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TKI: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tyrosine kinase inhibitor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;</w:t>
      </w:r>
      <w:r>
        <w:rPr>
          <w:rFonts w:ascii="Times New Roman" w:hAnsi="Times New Roman" w:cs="Times New Roman"/>
          <w:lang w:val="en-US" w:eastAsia="zh-CN"/>
        </w:rPr>
        <w:t xml:space="preserve"> ICI, immune checkpoint inhibitor</w:t>
      </w:r>
      <w:r>
        <w:rPr>
          <w:rFonts w:ascii="Times New Roman" w:hAnsi="Times New Roman" w:cs="Times New Roman" w:hint="eastAsia"/>
          <w:lang w:val="en-US" w:eastAsia="zh-CN"/>
        </w:rPr>
        <w:t>.</w:t>
      </w:r>
    </w:p>
    <w:p w:rsidR="00F8523F" w:rsidRDefault="00F8523F" w:rsidP="00F8523F">
      <w:pPr>
        <w:rPr>
          <w:rFonts w:ascii="Times New Roman" w:hAnsi="Times New Roman" w:cs="Times New Roman"/>
        </w:rPr>
      </w:pPr>
    </w:p>
    <w:p w:rsidR="00F8523F" w:rsidRPr="00F8523F" w:rsidRDefault="00F8523F" w:rsidP="00F8523F">
      <w:pPr>
        <w:tabs>
          <w:tab w:val="left" w:pos="857"/>
        </w:tabs>
        <w:rPr>
          <w:rFonts w:ascii="Times New Roman" w:eastAsia="Univers-Light" w:hAnsi="Times New Roman" w:cs="Times New Roman"/>
          <w:szCs w:val="21"/>
          <w:lang w:bidi="ar"/>
        </w:rPr>
      </w:pPr>
    </w:p>
    <w:p w:rsidR="00591C25" w:rsidRPr="00F8523F" w:rsidRDefault="00591C25"/>
    <w:sectPr w:rsidR="00591C25" w:rsidRPr="00F85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-Ligh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23F"/>
    <w:rsid w:val="0000194E"/>
    <w:rsid w:val="00006963"/>
    <w:rsid w:val="00022869"/>
    <w:rsid w:val="00022EA0"/>
    <w:rsid w:val="00030336"/>
    <w:rsid w:val="0006031B"/>
    <w:rsid w:val="000A1422"/>
    <w:rsid w:val="000A7150"/>
    <w:rsid w:val="000B0D87"/>
    <w:rsid w:val="000E489B"/>
    <w:rsid w:val="000E7A2C"/>
    <w:rsid w:val="001036DB"/>
    <w:rsid w:val="001060BE"/>
    <w:rsid w:val="00116862"/>
    <w:rsid w:val="001178A1"/>
    <w:rsid w:val="001312CD"/>
    <w:rsid w:val="00135F8B"/>
    <w:rsid w:val="0015715C"/>
    <w:rsid w:val="00157526"/>
    <w:rsid w:val="001615FB"/>
    <w:rsid w:val="00191157"/>
    <w:rsid w:val="001A3B07"/>
    <w:rsid w:val="001D1B55"/>
    <w:rsid w:val="001D41DD"/>
    <w:rsid w:val="001E152E"/>
    <w:rsid w:val="001F3EAD"/>
    <w:rsid w:val="0020172F"/>
    <w:rsid w:val="00201C35"/>
    <w:rsid w:val="00211080"/>
    <w:rsid w:val="00216B67"/>
    <w:rsid w:val="00236827"/>
    <w:rsid w:val="0024020D"/>
    <w:rsid w:val="0024385D"/>
    <w:rsid w:val="00263154"/>
    <w:rsid w:val="0026589B"/>
    <w:rsid w:val="0027437C"/>
    <w:rsid w:val="0027621B"/>
    <w:rsid w:val="002842D3"/>
    <w:rsid w:val="00297687"/>
    <w:rsid w:val="002A6534"/>
    <w:rsid w:val="002B570E"/>
    <w:rsid w:val="002C00D9"/>
    <w:rsid w:val="002C57A4"/>
    <w:rsid w:val="002D4ECF"/>
    <w:rsid w:val="002D7349"/>
    <w:rsid w:val="002F1173"/>
    <w:rsid w:val="002F2A56"/>
    <w:rsid w:val="002F4DDE"/>
    <w:rsid w:val="00303924"/>
    <w:rsid w:val="00307A62"/>
    <w:rsid w:val="00307FEE"/>
    <w:rsid w:val="00313260"/>
    <w:rsid w:val="0032384A"/>
    <w:rsid w:val="003259F2"/>
    <w:rsid w:val="00337CC4"/>
    <w:rsid w:val="003402A2"/>
    <w:rsid w:val="00347F14"/>
    <w:rsid w:val="003612ED"/>
    <w:rsid w:val="00372956"/>
    <w:rsid w:val="00372B0D"/>
    <w:rsid w:val="0037712A"/>
    <w:rsid w:val="0038347B"/>
    <w:rsid w:val="003858E3"/>
    <w:rsid w:val="0039128A"/>
    <w:rsid w:val="00397675"/>
    <w:rsid w:val="003A42E9"/>
    <w:rsid w:val="003B31A0"/>
    <w:rsid w:val="003B4237"/>
    <w:rsid w:val="003B4722"/>
    <w:rsid w:val="003B4C70"/>
    <w:rsid w:val="003F6109"/>
    <w:rsid w:val="00406055"/>
    <w:rsid w:val="00417FB3"/>
    <w:rsid w:val="00421538"/>
    <w:rsid w:val="00434E9C"/>
    <w:rsid w:val="00436BA7"/>
    <w:rsid w:val="004542B8"/>
    <w:rsid w:val="004673B4"/>
    <w:rsid w:val="00471661"/>
    <w:rsid w:val="00474B6F"/>
    <w:rsid w:val="00474C7C"/>
    <w:rsid w:val="00485286"/>
    <w:rsid w:val="00495D00"/>
    <w:rsid w:val="004B30D7"/>
    <w:rsid w:val="004B5068"/>
    <w:rsid w:val="004B75E4"/>
    <w:rsid w:val="004C1392"/>
    <w:rsid w:val="004C535B"/>
    <w:rsid w:val="004E35DD"/>
    <w:rsid w:val="00517F41"/>
    <w:rsid w:val="0053092C"/>
    <w:rsid w:val="00576525"/>
    <w:rsid w:val="00591C25"/>
    <w:rsid w:val="00595BD4"/>
    <w:rsid w:val="005D1FB6"/>
    <w:rsid w:val="005D2BA3"/>
    <w:rsid w:val="005D67C8"/>
    <w:rsid w:val="005E25ED"/>
    <w:rsid w:val="005E443E"/>
    <w:rsid w:val="006235F3"/>
    <w:rsid w:val="00632F62"/>
    <w:rsid w:val="006465AD"/>
    <w:rsid w:val="006529D4"/>
    <w:rsid w:val="00653001"/>
    <w:rsid w:val="00662986"/>
    <w:rsid w:val="006740D8"/>
    <w:rsid w:val="00676AC2"/>
    <w:rsid w:val="00686F3A"/>
    <w:rsid w:val="00690DBD"/>
    <w:rsid w:val="006970A0"/>
    <w:rsid w:val="006A0ACA"/>
    <w:rsid w:val="006A35C3"/>
    <w:rsid w:val="006A5128"/>
    <w:rsid w:val="006B1896"/>
    <w:rsid w:val="006F27B7"/>
    <w:rsid w:val="006F3FFD"/>
    <w:rsid w:val="00713083"/>
    <w:rsid w:val="00726A7C"/>
    <w:rsid w:val="00737180"/>
    <w:rsid w:val="007427B3"/>
    <w:rsid w:val="007731C4"/>
    <w:rsid w:val="00783182"/>
    <w:rsid w:val="007949BE"/>
    <w:rsid w:val="007A02A1"/>
    <w:rsid w:val="007A7BE8"/>
    <w:rsid w:val="007B5303"/>
    <w:rsid w:val="007C0CF1"/>
    <w:rsid w:val="007D61B8"/>
    <w:rsid w:val="007D693F"/>
    <w:rsid w:val="007D7924"/>
    <w:rsid w:val="007F13DB"/>
    <w:rsid w:val="00801722"/>
    <w:rsid w:val="00801F3F"/>
    <w:rsid w:val="0081280B"/>
    <w:rsid w:val="00814283"/>
    <w:rsid w:val="00820023"/>
    <w:rsid w:val="0082390E"/>
    <w:rsid w:val="00855111"/>
    <w:rsid w:val="00857C66"/>
    <w:rsid w:val="00867D5F"/>
    <w:rsid w:val="00873EFF"/>
    <w:rsid w:val="0087721C"/>
    <w:rsid w:val="00877EB3"/>
    <w:rsid w:val="00882E2A"/>
    <w:rsid w:val="00887053"/>
    <w:rsid w:val="00890A22"/>
    <w:rsid w:val="008913AF"/>
    <w:rsid w:val="008931D1"/>
    <w:rsid w:val="008A13C3"/>
    <w:rsid w:val="008A7B68"/>
    <w:rsid w:val="008D7405"/>
    <w:rsid w:val="008F0AAB"/>
    <w:rsid w:val="008F2609"/>
    <w:rsid w:val="008F4C23"/>
    <w:rsid w:val="009226D9"/>
    <w:rsid w:val="0092516D"/>
    <w:rsid w:val="00946894"/>
    <w:rsid w:val="009533C5"/>
    <w:rsid w:val="00953BE8"/>
    <w:rsid w:val="00955634"/>
    <w:rsid w:val="009565DB"/>
    <w:rsid w:val="009670DA"/>
    <w:rsid w:val="00980FF2"/>
    <w:rsid w:val="00984A37"/>
    <w:rsid w:val="00984F57"/>
    <w:rsid w:val="009928C0"/>
    <w:rsid w:val="009A10E3"/>
    <w:rsid w:val="009A6D2F"/>
    <w:rsid w:val="009C151D"/>
    <w:rsid w:val="009C2292"/>
    <w:rsid w:val="009D51EF"/>
    <w:rsid w:val="009E6171"/>
    <w:rsid w:val="009E7EF5"/>
    <w:rsid w:val="00A034AA"/>
    <w:rsid w:val="00A13EEA"/>
    <w:rsid w:val="00A172EE"/>
    <w:rsid w:val="00A20CC7"/>
    <w:rsid w:val="00A31D48"/>
    <w:rsid w:val="00A61081"/>
    <w:rsid w:val="00A7213E"/>
    <w:rsid w:val="00AB6653"/>
    <w:rsid w:val="00AD5A63"/>
    <w:rsid w:val="00AE0450"/>
    <w:rsid w:val="00AE0B1E"/>
    <w:rsid w:val="00AE0B4F"/>
    <w:rsid w:val="00AE2230"/>
    <w:rsid w:val="00B158AF"/>
    <w:rsid w:val="00B22A56"/>
    <w:rsid w:val="00B247DD"/>
    <w:rsid w:val="00B324D2"/>
    <w:rsid w:val="00B36887"/>
    <w:rsid w:val="00B3789D"/>
    <w:rsid w:val="00B6056C"/>
    <w:rsid w:val="00B64E64"/>
    <w:rsid w:val="00B65601"/>
    <w:rsid w:val="00BA2197"/>
    <w:rsid w:val="00BB42CC"/>
    <w:rsid w:val="00BF154C"/>
    <w:rsid w:val="00C204B4"/>
    <w:rsid w:val="00C217B9"/>
    <w:rsid w:val="00C22CE6"/>
    <w:rsid w:val="00C273EB"/>
    <w:rsid w:val="00C33629"/>
    <w:rsid w:val="00C82C9C"/>
    <w:rsid w:val="00C82FA3"/>
    <w:rsid w:val="00C94B85"/>
    <w:rsid w:val="00C94F18"/>
    <w:rsid w:val="00CA66C1"/>
    <w:rsid w:val="00CB182B"/>
    <w:rsid w:val="00CB74C0"/>
    <w:rsid w:val="00CD1D78"/>
    <w:rsid w:val="00CD326C"/>
    <w:rsid w:val="00CE0861"/>
    <w:rsid w:val="00CE0A92"/>
    <w:rsid w:val="00CE72C1"/>
    <w:rsid w:val="00CF4DA8"/>
    <w:rsid w:val="00D020F0"/>
    <w:rsid w:val="00D06751"/>
    <w:rsid w:val="00D128CD"/>
    <w:rsid w:val="00D177AC"/>
    <w:rsid w:val="00D20014"/>
    <w:rsid w:val="00D252FF"/>
    <w:rsid w:val="00D27355"/>
    <w:rsid w:val="00D34D9C"/>
    <w:rsid w:val="00D362AF"/>
    <w:rsid w:val="00D433BB"/>
    <w:rsid w:val="00D66F85"/>
    <w:rsid w:val="00D7588F"/>
    <w:rsid w:val="00D76EEA"/>
    <w:rsid w:val="00D8409F"/>
    <w:rsid w:val="00DA1760"/>
    <w:rsid w:val="00DB5D17"/>
    <w:rsid w:val="00DD0D39"/>
    <w:rsid w:val="00DD321E"/>
    <w:rsid w:val="00DE5BF1"/>
    <w:rsid w:val="00DF7844"/>
    <w:rsid w:val="00E040B9"/>
    <w:rsid w:val="00E11A4C"/>
    <w:rsid w:val="00E11D97"/>
    <w:rsid w:val="00E40D59"/>
    <w:rsid w:val="00E41F4C"/>
    <w:rsid w:val="00E46426"/>
    <w:rsid w:val="00E516E3"/>
    <w:rsid w:val="00E61790"/>
    <w:rsid w:val="00E71417"/>
    <w:rsid w:val="00E8437B"/>
    <w:rsid w:val="00EA10C7"/>
    <w:rsid w:val="00EA30B1"/>
    <w:rsid w:val="00EA7A9D"/>
    <w:rsid w:val="00EB69DC"/>
    <w:rsid w:val="00EB700A"/>
    <w:rsid w:val="00EC7297"/>
    <w:rsid w:val="00F02B08"/>
    <w:rsid w:val="00F10049"/>
    <w:rsid w:val="00F13F45"/>
    <w:rsid w:val="00F16D82"/>
    <w:rsid w:val="00F27510"/>
    <w:rsid w:val="00F405DB"/>
    <w:rsid w:val="00F55AD6"/>
    <w:rsid w:val="00F6040B"/>
    <w:rsid w:val="00F713AB"/>
    <w:rsid w:val="00F7289F"/>
    <w:rsid w:val="00F8523F"/>
    <w:rsid w:val="00F9127B"/>
    <w:rsid w:val="00FA6AD8"/>
    <w:rsid w:val="00FC2C05"/>
    <w:rsid w:val="00FC6E90"/>
    <w:rsid w:val="00FD3688"/>
    <w:rsid w:val="00FD50F0"/>
    <w:rsid w:val="00FD7375"/>
    <w:rsid w:val="00FE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333573-9190-4A7C-9960-CA1A874C9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qFormat/>
    <w:rsid w:val="00F8523F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F8523F"/>
    <w:rPr>
      <w:rFonts w:ascii="SimSun" w:eastAsia="SimSun" w:hAnsi="SimSu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qFormat/>
    <w:rsid w:val="00F8523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Raja</dc:creator>
  <cp:keywords/>
  <dc:description/>
  <cp:lastModifiedBy>Keerthana Raja</cp:lastModifiedBy>
  <cp:revision>1</cp:revision>
  <dcterms:created xsi:type="dcterms:W3CDTF">2022-11-19T08:54:00Z</dcterms:created>
  <dcterms:modified xsi:type="dcterms:W3CDTF">2022-11-19T09:02:00Z</dcterms:modified>
</cp:coreProperties>
</file>